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210BA" w14:textId="77777777" w:rsidR="00655ADD" w:rsidRDefault="00655ADD" w:rsidP="00655ADD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Supplementary Material 1. </w:t>
      </w:r>
      <w:r w:rsidRPr="00936C2D">
        <w:rPr>
          <w:rFonts w:ascii="Times New Roman" w:hAnsi="Times New Roman" w:cs="Times New Roman"/>
          <w:iCs/>
          <w:sz w:val="24"/>
          <w:szCs w:val="24"/>
        </w:rPr>
        <w:t xml:space="preserve">Performance metrics for detection of the three walking speeds (slow, moderate, and brisk) and jogging for the different accelerometer set-ups and window lengths. </w:t>
      </w:r>
      <w:r>
        <w:rPr>
          <w:rFonts w:ascii="Times New Roman" w:hAnsi="Times New Roman" w:cs="Times New Roman"/>
          <w:iCs/>
          <w:sz w:val="24"/>
          <w:szCs w:val="24"/>
        </w:rPr>
        <w:t xml:space="preserve">Values are mean (SD) and </w:t>
      </w:r>
      <w:r w:rsidRPr="00936C2D">
        <w:rPr>
          <w:rFonts w:ascii="Times New Roman" w:hAnsi="Times New Roman" w:cs="Times New Roman"/>
          <w:iCs/>
          <w:sz w:val="24"/>
          <w:szCs w:val="24"/>
        </w:rPr>
        <w:t xml:space="preserve">range for individual participants. </w:t>
      </w:r>
      <w:r w:rsidRPr="00936C2D">
        <w:rPr>
          <w:rFonts w:ascii="Times New Roman" w:hAnsi="Times New Roman" w:cs="Times New Roman"/>
          <w:iCs/>
          <w:sz w:val="24"/>
          <w:szCs w:val="24"/>
        </w:rPr>
        <w:tab/>
      </w:r>
    </w:p>
    <w:p w14:paraId="3388A0CA" w14:textId="77777777" w:rsidR="00655ADD" w:rsidRDefault="00655ADD" w:rsidP="00655ADD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3469"/>
        <w:gridCol w:w="3469"/>
        <w:gridCol w:w="3469"/>
      </w:tblGrid>
      <w:tr w:rsidR="00655ADD" w14:paraId="22ABD206" w14:textId="77777777" w:rsidTr="001A7B09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B8D2A78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14:paraId="11A3033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igh and back</w:t>
            </w:r>
          </w:p>
        </w:tc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14:paraId="35BEB1EA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ack</w:t>
            </w:r>
          </w:p>
        </w:tc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</w:tcPr>
          <w:p w14:paraId="6FBC378B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igh</w:t>
            </w:r>
          </w:p>
        </w:tc>
      </w:tr>
      <w:tr w:rsidR="00655ADD" w14:paraId="13407A8F" w14:textId="77777777" w:rsidTr="001A7B09">
        <w:tc>
          <w:tcPr>
            <w:tcW w:w="2689" w:type="dxa"/>
            <w:tcBorders>
              <w:top w:val="single" w:sz="4" w:space="0" w:color="auto"/>
            </w:tcBorders>
          </w:tcPr>
          <w:p w14:paraId="34A4F3D7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nsitivity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14:paraId="372B59C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  <w:tcBorders>
              <w:top w:val="single" w:sz="4" w:space="0" w:color="auto"/>
            </w:tcBorders>
          </w:tcPr>
          <w:p w14:paraId="151FAC2B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  <w:tcBorders>
              <w:top w:val="single" w:sz="4" w:space="0" w:color="auto"/>
            </w:tcBorders>
          </w:tcPr>
          <w:p w14:paraId="7B1C99AD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55ADD" w14:paraId="001A9BC5" w14:textId="77777777" w:rsidTr="001A7B09">
        <w:tc>
          <w:tcPr>
            <w:tcW w:w="2689" w:type="dxa"/>
          </w:tcPr>
          <w:p w14:paraId="2BAA8B67" w14:textId="77777777" w:rsidR="00655ADD" w:rsidRPr="00936C2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48B2C4E3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0D380379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38E9E59D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56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7</w:t>
            </w:r>
          </w:p>
        </w:tc>
      </w:tr>
      <w:tr w:rsidR="00655ADD" w14:paraId="6D4E8988" w14:textId="77777777" w:rsidTr="001A7B09">
        <w:tc>
          <w:tcPr>
            <w:tcW w:w="2689" w:type="dxa"/>
          </w:tcPr>
          <w:p w14:paraId="17D67EFB" w14:textId="77777777" w:rsidR="00655ADD" w:rsidRPr="00936C2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3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1AD20F52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07A27E1D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0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7FCCC27F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56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</w:tr>
      <w:tr w:rsidR="00655ADD" w14:paraId="03740BFA" w14:textId="77777777" w:rsidTr="001A7B09">
        <w:tc>
          <w:tcPr>
            <w:tcW w:w="2689" w:type="dxa"/>
          </w:tcPr>
          <w:p w14:paraId="78FF08EF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 s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6B06B3A1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64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7B261C99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00241631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60-0.99</w:t>
            </w:r>
          </w:p>
        </w:tc>
      </w:tr>
      <w:tr w:rsidR="00655ADD" w14:paraId="03F589A6" w14:textId="77777777" w:rsidTr="001A7B09">
        <w:tc>
          <w:tcPr>
            <w:tcW w:w="2689" w:type="dxa"/>
          </w:tcPr>
          <w:p w14:paraId="15FC35D0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pecificity</w:t>
            </w:r>
          </w:p>
        </w:tc>
        <w:tc>
          <w:tcPr>
            <w:tcW w:w="3753" w:type="dxa"/>
          </w:tcPr>
          <w:p w14:paraId="07A9330F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</w:tcPr>
          <w:p w14:paraId="0118867B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</w:tcPr>
          <w:p w14:paraId="24EBC51C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55ADD" w14:paraId="1CD1EC64" w14:textId="77777777" w:rsidTr="001A7B09">
        <w:tc>
          <w:tcPr>
            <w:tcW w:w="2689" w:type="dxa"/>
          </w:tcPr>
          <w:p w14:paraId="7DAE4AB1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22745AA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7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2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64C6269C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6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2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20C41121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9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08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66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7</w:t>
            </w:r>
          </w:p>
        </w:tc>
      </w:tr>
      <w:tr w:rsidR="00655ADD" w14:paraId="40439ECD" w14:textId="77777777" w:rsidTr="001A7B09">
        <w:tc>
          <w:tcPr>
            <w:tcW w:w="2689" w:type="dxa"/>
          </w:tcPr>
          <w:p w14:paraId="3C668428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3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43E8C57A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08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4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53ECB61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7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5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3B121886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08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66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</w:tr>
      <w:tr w:rsidR="00655ADD" w14:paraId="3914B28D" w14:textId="77777777" w:rsidTr="001A7B09">
        <w:tc>
          <w:tcPr>
            <w:tcW w:w="2689" w:type="dxa"/>
          </w:tcPr>
          <w:p w14:paraId="7D2FFB4E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 s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34C8E190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08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2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19821F77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8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2FFDDD04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08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70-0.99</w:t>
            </w:r>
          </w:p>
        </w:tc>
      </w:tr>
      <w:tr w:rsidR="00655ADD" w14:paraId="31E1609A" w14:textId="77777777" w:rsidTr="001A7B09">
        <w:tc>
          <w:tcPr>
            <w:tcW w:w="2689" w:type="dxa"/>
          </w:tcPr>
          <w:p w14:paraId="6A12ABBA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curacy</w:t>
            </w:r>
          </w:p>
        </w:tc>
        <w:tc>
          <w:tcPr>
            <w:tcW w:w="3753" w:type="dxa"/>
          </w:tcPr>
          <w:p w14:paraId="6952FCF9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</w:tcPr>
          <w:p w14:paraId="2FBFC6B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</w:tcPr>
          <w:p w14:paraId="6B36D6F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55ADD" w14:paraId="765763BE" w14:textId="77777777" w:rsidTr="001A7B09">
        <w:tc>
          <w:tcPr>
            <w:tcW w:w="2689" w:type="dxa"/>
          </w:tcPr>
          <w:p w14:paraId="2E43C77E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7948F48D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7EDAC5DF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29E5F792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51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</w:p>
        </w:tc>
      </w:tr>
      <w:tr w:rsidR="00655ADD" w14:paraId="762DD2AF" w14:textId="77777777" w:rsidTr="001A7B09">
        <w:tc>
          <w:tcPr>
            <w:tcW w:w="2689" w:type="dxa"/>
          </w:tcPr>
          <w:p w14:paraId="119A69B6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3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6BD61DFE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3753" w:type="dxa"/>
          </w:tcPr>
          <w:p w14:paraId="10497FEE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6EBD7B3D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50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</w:tr>
      <w:tr w:rsidR="00655ADD" w14:paraId="382C92E3" w14:textId="77777777" w:rsidTr="001A7B09">
        <w:tc>
          <w:tcPr>
            <w:tcW w:w="2689" w:type="dxa"/>
          </w:tcPr>
          <w:p w14:paraId="56F889C5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 s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17CA30B2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3753" w:type="dxa"/>
          </w:tcPr>
          <w:p w14:paraId="42BAE63E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171FC09A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0.99</w:t>
            </w:r>
          </w:p>
        </w:tc>
      </w:tr>
      <w:tr w:rsidR="00655ADD" w14:paraId="4E8EA0AD" w14:textId="77777777" w:rsidTr="001A7B09">
        <w:tc>
          <w:tcPr>
            <w:tcW w:w="2689" w:type="dxa"/>
          </w:tcPr>
          <w:p w14:paraId="210BD81F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F1 score</w:t>
            </w:r>
          </w:p>
        </w:tc>
        <w:tc>
          <w:tcPr>
            <w:tcW w:w="3753" w:type="dxa"/>
          </w:tcPr>
          <w:p w14:paraId="5E6EE5F1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</w:tcPr>
          <w:p w14:paraId="5F782FBB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753" w:type="dxa"/>
          </w:tcPr>
          <w:p w14:paraId="20CC0954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55ADD" w14:paraId="35428C13" w14:textId="77777777" w:rsidTr="001A7B09">
        <w:tc>
          <w:tcPr>
            <w:tcW w:w="2689" w:type="dxa"/>
          </w:tcPr>
          <w:p w14:paraId="50B6D96C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11BFF681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0C60666B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6945C92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7</w:t>
            </w:r>
          </w:p>
        </w:tc>
      </w:tr>
      <w:tr w:rsidR="00655ADD" w14:paraId="02FD1878" w14:textId="77777777" w:rsidTr="001A7B09">
        <w:tc>
          <w:tcPr>
            <w:tcW w:w="2689" w:type="dxa"/>
          </w:tcPr>
          <w:p w14:paraId="55048380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3 s 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2935B419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0C4ADA75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2EAB76E6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</w:tr>
      <w:tr w:rsidR="00655ADD" w14:paraId="206A0493" w14:textId="77777777" w:rsidTr="001A7B09">
        <w:tc>
          <w:tcPr>
            <w:tcW w:w="2689" w:type="dxa"/>
          </w:tcPr>
          <w:p w14:paraId="42A06EF0" w14:textId="77777777" w:rsidR="00655ADD" w:rsidRDefault="00655ADD" w:rsidP="001A7B09">
            <w:pPr>
              <w:spacing w:line="480" w:lineRule="auto"/>
              <w:ind w:firstLine="169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 s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windo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g</w:t>
            </w:r>
          </w:p>
        </w:tc>
        <w:tc>
          <w:tcPr>
            <w:tcW w:w="3753" w:type="dxa"/>
          </w:tcPr>
          <w:p w14:paraId="1FCCC1A3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9</w:t>
            </w:r>
          </w:p>
        </w:tc>
        <w:tc>
          <w:tcPr>
            <w:tcW w:w="3753" w:type="dxa"/>
          </w:tcPr>
          <w:p w14:paraId="0D2D4988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8</w:t>
            </w:r>
          </w:p>
        </w:tc>
        <w:tc>
          <w:tcPr>
            <w:tcW w:w="3753" w:type="dxa"/>
          </w:tcPr>
          <w:p w14:paraId="1D6AAC8B" w14:textId="77777777" w:rsidR="00655ADD" w:rsidRDefault="00655ADD" w:rsidP="001A7B0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, 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936C2D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0.99</w:t>
            </w:r>
          </w:p>
        </w:tc>
      </w:tr>
    </w:tbl>
    <w:p w14:paraId="07177E34" w14:textId="77777777" w:rsidR="00DC1FA8" w:rsidRPr="00655ADD" w:rsidRDefault="00DC1FA8" w:rsidP="00477E98">
      <w:pPr>
        <w:rPr>
          <w:lang w:val="en-GB"/>
        </w:rPr>
      </w:pPr>
    </w:p>
    <w:sectPr w:rsidR="00DC1FA8" w:rsidRPr="00655ADD" w:rsidSect="00477E98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88066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B0CF693" w14:textId="77777777" w:rsidR="00000000" w:rsidRPr="001B6EA2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B6EA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B6EA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B6EA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B6EA2">
          <w:rPr>
            <w:rFonts w:ascii="Times New Roman" w:hAnsi="Times New Roman" w:cs="Times New Roman"/>
            <w:sz w:val="24"/>
            <w:szCs w:val="24"/>
            <w:lang w:val="nb-NO"/>
          </w:rPr>
          <w:t>2</w:t>
        </w:r>
        <w:r w:rsidRPr="001B6EA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B5C1C8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DD"/>
    <w:rsid w:val="000478C0"/>
    <w:rsid w:val="003D13AC"/>
    <w:rsid w:val="00477E98"/>
    <w:rsid w:val="005E2C75"/>
    <w:rsid w:val="00655ADD"/>
    <w:rsid w:val="00DC1FA8"/>
    <w:rsid w:val="00E5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C2C5C"/>
  <w15:chartTrackingRefBased/>
  <w15:docId w15:val="{51D97D25-34EF-48BC-B5A0-F1F6EE6A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D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ADD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ADD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A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AD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5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AD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rle Mork</dc:creator>
  <cp:keywords/>
  <dc:description/>
  <cp:lastModifiedBy>Paul Jarle Mork</cp:lastModifiedBy>
  <cp:revision>3</cp:revision>
  <dcterms:created xsi:type="dcterms:W3CDTF">2024-06-26T10:21:00Z</dcterms:created>
  <dcterms:modified xsi:type="dcterms:W3CDTF">2024-06-26T10:25:00Z</dcterms:modified>
</cp:coreProperties>
</file>